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76DC8" w14:textId="699C99BF" w:rsidR="00D22115" w:rsidRPr="00C6027F" w:rsidRDefault="00D22115" w:rsidP="00F0221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C6027F">
        <w:rPr>
          <w:rFonts w:ascii="Times New Roman" w:hAnsi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C6027F">
        <w:rPr>
          <w:rFonts w:ascii="Times New Roman" w:hAnsi="Times New Roman"/>
          <w:b/>
          <w:bCs/>
          <w:sz w:val="24"/>
          <w:szCs w:val="24"/>
        </w:rPr>
        <w:t xml:space="preserve"> Bioinformatics analysis of protective antigen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2742"/>
        <w:gridCol w:w="1523"/>
        <w:gridCol w:w="1228"/>
        <w:gridCol w:w="1386"/>
      </w:tblGrid>
      <w:tr w:rsidR="00D22115" w:rsidRPr="00D30C30" w14:paraId="498D4AB8" w14:textId="77777777" w:rsidTr="00F850B6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4B40F0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bCs/>
                <w:sz w:val="18"/>
                <w:szCs w:val="18"/>
              </w:rPr>
              <w:t>Protein ID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070244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bCs/>
                <w:sz w:val="18"/>
                <w:szCs w:val="18"/>
              </w:rPr>
              <w:t>Description</w:t>
            </w:r>
          </w:p>
        </w:tc>
        <w:tc>
          <w:tcPr>
            <w:tcW w:w="15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EEC4B2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30C30">
              <w:rPr>
                <w:rFonts w:ascii="Times New Roman" w:hAnsi="Times New Roman"/>
                <w:bCs/>
                <w:sz w:val="18"/>
                <w:szCs w:val="18"/>
              </w:rPr>
              <w:t>Subcellular localization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FC99E8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Signal peptide (Yes/No)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</w:tcPr>
          <w:p w14:paraId="1BA950CB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Transmembrane (Yes/No)</w:t>
            </w:r>
          </w:p>
        </w:tc>
      </w:tr>
      <w:tr w:rsidR="00D22115" w:rsidRPr="00D30C30" w14:paraId="78576D7F" w14:textId="77777777" w:rsidTr="00F850B6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C785FEA" w14:textId="2087D29B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139476990"/>
            <w:bookmarkStart w:id="1" w:name="_Hlk139477867"/>
            <w:r w:rsidRPr="00C202F7">
              <w:rPr>
                <w:rFonts w:ascii="Times New Roman" w:hAnsi="Times New Roman"/>
                <w:sz w:val="18"/>
                <w:szCs w:val="18"/>
              </w:rPr>
              <w:t>PmCQ2_00820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1048380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Uncharacterized oxidoreductase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6535AA20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Extrecellar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56CC8BA7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00167371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bookmarkEnd w:id="0"/>
      <w:tr w:rsidR="00D22115" w:rsidRPr="00D30C30" w14:paraId="1185A304" w14:textId="77777777" w:rsidTr="00F850B6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4D108ADD" w14:textId="4557387D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8190</w:t>
            </w:r>
          </w:p>
        </w:tc>
        <w:tc>
          <w:tcPr>
            <w:tcW w:w="2835" w:type="dxa"/>
            <w:tcBorders>
              <w:top w:val="nil"/>
            </w:tcBorders>
          </w:tcPr>
          <w:p w14:paraId="0EAC0CCA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Uncharacterized protein YiiZ</w:t>
            </w:r>
          </w:p>
        </w:tc>
        <w:tc>
          <w:tcPr>
            <w:tcW w:w="1554" w:type="dxa"/>
            <w:tcBorders>
              <w:top w:val="nil"/>
            </w:tcBorders>
          </w:tcPr>
          <w:p w14:paraId="79736650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Outer membrane</w:t>
            </w:r>
          </w:p>
        </w:tc>
        <w:tc>
          <w:tcPr>
            <w:tcW w:w="1251" w:type="dxa"/>
            <w:tcBorders>
              <w:top w:val="nil"/>
            </w:tcBorders>
          </w:tcPr>
          <w:p w14:paraId="5B290F76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380" w:type="dxa"/>
            <w:tcBorders>
              <w:top w:val="nil"/>
            </w:tcBorders>
          </w:tcPr>
          <w:p w14:paraId="5142FA3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22115" w:rsidRPr="00D30C30" w14:paraId="18A895AF" w14:textId="77777777" w:rsidTr="00F850B6">
        <w:trPr>
          <w:jc w:val="center"/>
        </w:trPr>
        <w:tc>
          <w:tcPr>
            <w:tcW w:w="1276" w:type="dxa"/>
          </w:tcPr>
          <w:p w14:paraId="4ECB892C" w14:textId="19A18663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10435</w:t>
            </w:r>
          </w:p>
        </w:tc>
        <w:tc>
          <w:tcPr>
            <w:tcW w:w="2835" w:type="dxa"/>
          </w:tcPr>
          <w:p w14:paraId="715A4A14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Outer membrane protein assembly factor BamD</w:t>
            </w:r>
          </w:p>
        </w:tc>
        <w:tc>
          <w:tcPr>
            <w:tcW w:w="1554" w:type="dxa"/>
          </w:tcPr>
          <w:p w14:paraId="2FD8CD17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Outer membrane</w:t>
            </w:r>
          </w:p>
        </w:tc>
        <w:tc>
          <w:tcPr>
            <w:tcW w:w="1251" w:type="dxa"/>
          </w:tcPr>
          <w:p w14:paraId="2B40AD8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380" w:type="dxa"/>
          </w:tcPr>
          <w:p w14:paraId="6B4D89B3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bookmarkEnd w:id="1"/>
      <w:tr w:rsidR="00D22115" w:rsidRPr="00D30C30" w14:paraId="1A4593AA" w14:textId="77777777" w:rsidTr="00F850B6">
        <w:trPr>
          <w:jc w:val="center"/>
        </w:trPr>
        <w:tc>
          <w:tcPr>
            <w:tcW w:w="1276" w:type="dxa"/>
          </w:tcPr>
          <w:p w14:paraId="16832595" w14:textId="0CC45CA5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4170</w:t>
            </w:r>
          </w:p>
        </w:tc>
        <w:tc>
          <w:tcPr>
            <w:tcW w:w="2835" w:type="dxa"/>
          </w:tcPr>
          <w:p w14:paraId="404571C9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D-galactose-binding periplasmic protein</w:t>
            </w:r>
          </w:p>
        </w:tc>
        <w:tc>
          <w:tcPr>
            <w:tcW w:w="1554" w:type="dxa"/>
          </w:tcPr>
          <w:p w14:paraId="432B0FC0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</w:tcPr>
          <w:p w14:paraId="6608098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380" w:type="dxa"/>
          </w:tcPr>
          <w:p w14:paraId="5D622C2D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22115" w:rsidRPr="00D30C30" w14:paraId="2AFCF742" w14:textId="77777777" w:rsidTr="00F850B6">
        <w:trPr>
          <w:jc w:val="center"/>
        </w:trPr>
        <w:tc>
          <w:tcPr>
            <w:tcW w:w="1276" w:type="dxa"/>
          </w:tcPr>
          <w:p w14:paraId="7A3EA803" w14:textId="2059C856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3710</w:t>
            </w:r>
          </w:p>
        </w:tc>
        <w:tc>
          <w:tcPr>
            <w:tcW w:w="2835" w:type="dxa"/>
          </w:tcPr>
          <w:p w14:paraId="50C07153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Uncharacterized protein</w:t>
            </w:r>
          </w:p>
        </w:tc>
        <w:tc>
          <w:tcPr>
            <w:tcW w:w="1554" w:type="dxa"/>
          </w:tcPr>
          <w:p w14:paraId="01C86F46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</w:tcPr>
          <w:p w14:paraId="0161760C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380" w:type="dxa"/>
          </w:tcPr>
          <w:p w14:paraId="12FA64E2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22115" w:rsidRPr="00D30C30" w14:paraId="0B41E7E6" w14:textId="77777777" w:rsidTr="00F850B6">
        <w:trPr>
          <w:jc w:val="center"/>
        </w:trPr>
        <w:tc>
          <w:tcPr>
            <w:tcW w:w="1276" w:type="dxa"/>
          </w:tcPr>
          <w:p w14:paraId="45A6586E" w14:textId="69EAA6B7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0430</w:t>
            </w:r>
          </w:p>
        </w:tc>
        <w:tc>
          <w:tcPr>
            <w:tcW w:w="2835" w:type="dxa"/>
          </w:tcPr>
          <w:p w14:paraId="199B3B8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hage terminase</w:t>
            </w:r>
          </w:p>
        </w:tc>
        <w:tc>
          <w:tcPr>
            <w:tcW w:w="1554" w:type="dxa"/>
          </w:tcPr>
          <w:p w14:paraId="734722B2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</w:tcPr>
          <w:p w14:paraId="0B0B0E83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380" w:type="dxa"/>
          </w:tcPr>
          <w:p w14:paraId="42387734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22115" w:rsidRPr="00D30C30" w14:paraId="799F42BF" w14:textId="77777777" w:rsidTr="00F850B6">
        <w:trPr>
          <w:jc w:val="center"/>
        </w:trPr>
        <w:tc>
          <w:tcPr>
            <w:tcW w:w="1276" w:type="dxa"/>
          </w:tcPr>
          <w:p w14:paraId="7A6A2C81" w14:textId="33106BC9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2915</w:t>
            </w:r>
          </w:p>
        </w:tc>
        <w:tc>
          <w:tcPr>
            <w:tcW w:w="2835" w:type="dxa"/>
          </w:tcPr>
          <w:p w14:paraId="563A5BC8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Hypothetical protein UPF0319 protein</w:t>
            </w:r>
          </w:p>
        </w:tc>
        <w:tc>
          <w:tcPr>
            <w:tcW w:w="1554" w:type="dxa"/>
          </w:tcPr>
          <w:p w14:paraId="17DFD882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</w:tcPr>
          <w:p w14:paraId="0181A65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380" w:type="dxa"/>
          </w:tcPr>
          <w:p w14:paraId="65D6B9B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22115" w:rsidRPr="00D30C30" w14:paraId="42B3954A" w14:textId="77777777" w:rsidTr="00F850B6">
        <w:trPr>
          <w:jc w:val="center"/>
        </w:trPr>
        <w:tc>
          <w:tcPr>
            <w:tcW w:w="1276" w:type="dxa"/>
          </w:tcPr>
          <w:p w14:paraId="6DD09790" w14:textId="174F1146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0455</w:t>
            </w:r>
          </w:p>
        </w:tc>
        <w:tc>
          <w:tcPr>
            <w:tcW w:w="2835" w:type="dxa"/>
          </w:tcPr>
          <w:p w14:paraId="76536B04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54" w:type="dxa"/>
          </w:tcPr>
          <w:p w14:paraId="793D747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</w:tcPr>
          <w:p w14:paraId="45A99E0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380" w:type="dxa"/>
          </w:tcPr>
          <w:p w14:paraId="172006DA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22115" w:rsidRPr="00D30C30" w14:paraId="0155D6CF" w14:textId="77777777" w:rsidTr="00F850B6">
        <w:trPr>
          <w:jc w:val="center"/>
        </w:trPr>
        <w:tc>
          <w:tcPr>
            <w:tcW w:w="1276" w:type="dxa"/>
          </w:tcPr>
          <w:p w14:paraId="7E730548" w14:textId="27CD267F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8725</w:t>
            </w:r>
          </w:p>
        </w:tc>
        <w:tc>
          <w:tcPr>
            <w:tcW w:w="2835" w:type="dxa"/>
          </w:tcPr>
          <w:p w14:paraId="1D9E8D59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Uncharacterized protein</w:t>
            </w:r>
          </w:p>
        </w:tc>
        <w:tc>
          <w:tcPr>
            <w:tcW w:w="1554" w:type="dxa"/>
          </w:tcPr>
          <w:p w14:paraId="66A16247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</w:tcPr>
          <w:p w14:paraId="58441A8E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380" w:type="dxa"/>
          </w:tcPr>
          <w:p w14:paraId="47BB8E7B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22115" w:rsidRPr="00D30C30" w14:paraId="68E34272" w14:textId="77777777" w:rsidTr="00F850B6">
        <w:trPr>
          <w:jc w:val="center"/>
        </w:trPr>
        <w:tc>
          <w:tcPr>
            <w:tcW w:w="1276" w:type="dxa"/>
          </w:tcPr>
          <w:p w14:paraId="551E79AC" w14:textId="5E457C5F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4485</w:t>
            </w:r>
          </w:p>
        </w:tc>
        <w:tc>
          <w:tcPr>
            <w:tcW w:w="2835" w:type="dxa"/>
          </w:tcPr>
          <w:p w14:paraId="0D2E975A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Aspartate ammonia-lyase</w:t>
            </w:r>
          </w:p>
        </w:tc>
        <w:tc>
          <w:tcPr>
            <w:tcW w:w="1554" w:type="dxa"/>
          </w:tcPr>
          <w:p w14:paraId="4F710ACC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</w:tcPr>
          <w:p w14:paraId="3EB8094E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380" w:type="dxa"/>
          </w:tcPr>
          <w:p w14:paraId="3549BCF8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22115" w:rsidRPr="00D30C30" w14:paraId="0ED83B10" w14:textId="77777777" w:rsidTr="00F850B6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7178ECC6" w14:textId="36502ABF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8185</w:t>
            </w:r>
          </w:p>
        </w:tc>
        <w:tc>
          <w:tcPr>
            <w:tcW w:w="2835" w:type="dxa"/>
            <w:tcBorders>
              <w:bottom w:val="nil"/>
            </w:tcBorders>
          </w:tcPr>
          <w:p w14:paraId="47204E3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Uxu operon regulator</w:t>
            </w:r>
          </w:p>
        </w:tc>
        <w:tc>
          <w:tcPr>
            <w:tcW w:w="1554" w:type="dxa"/>
            <w:tcBorders>
              <w:bottom w:val="nil"/>
            </w:tcBorders>
          </w:tcPr>
          <w:p w14:paraId="3D651ED8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  <w:tcBorders>
              <w:bottom w:val="nil"/>
            </w:tcBorders>
          </w:tcPr>
          <w:p w14:paraId="6B5D2B45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bottom w:val="nil"/>
            </w:tcBorders>
          </w:tcPr>
          <w:p w14:paraId="7051D7FF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22115" w:rsidRPr="00D30C30" w14:paraId="5BA00661" w14:textId="77777777" w:rsidTr="00F850B6">
        <w:trPr>
          <w:jc w:val="center"/>
        </w:trPr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85E9E2C" w14:textId="547FB3B3" w:rsidR="00D22115" w:rsidRPr="00C202F7" w:rsidRDefault="00C202F7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02F7">
              <w:rPr>
                <w:rFonts w:ascii="Times New Roman" w:hAnsi="Times New Roman"/>
                <w:sz w:val="18"/>
                <w:szCs w:val="18"/>
              </w:rPr>
              <w:t>PmCQ2_000440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00E6AACC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hypothetical protein PMCN06_2090</w:t>
            </w:r>
          </w:p>
        </w:tc>
        <w:tc>
          <w:tcPr>
            <w:tcW w:w="1554" w:type="dxa"/>
            <w:tcBorders>
              <w:top w:val="nil"/>
              <w:bottom w:val="single" w:sz="8" w:space="0" w:color="auto"/>
            </w:tcBorders>
          </w:tcPr>
          <w:p w14:paraId="2C32F90D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Periplasmic</w:t>
            </w:r>
          </w:p>
        </w:tc>
        <w:tc>
          <w:tcPr>
            <w:tcW w:w="1251" w:type="dxa"/>
            <w:tcBorders>
              <w:top w:val="nil"/>
              <w:bottom w:val="single" w:sz="8" w:space="0" w:color="auto"/>
            </w:tcBorders>
          </w:tcPr>
          <w:p w14:paraId="3A893041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bottom w:val="single" w:sz="8" w:space="0" w:color="auto"/>
            </w:tcBorders>
          </w:tcPr>
          <w:p w14:paraId="3C0D0C5C" w14:textId="77777777" w:rsidR="00D22115" w:rsidRPr="00D30C30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30C3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</w:tbl>
    <w:p w14:paraId="64E9C23B" w14:textId="3AA73034" w:rsidR="00DF3EE1" w:rsidRDefault="00DF3EE1" w:rsidP="00D22115">
      <w:pPr>
        <w:rPr>
          <w:rFonts w:ascii="Times New Roman" w:hAnsi="Times New Roman" w:hint="eastAsia"/>
          <w:b/>
          <w:sz w:val="24"/>
        </w:rPr>
      </w:pPr>
    </w:p>
    <w:sectPr w:rsidR="00DF3EE1" w:rsidSect="0054372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B0860" w14:textId="77777777" w:rsidR="00540621" w:rsidRDefault="00540621" w:rsidP="00521691">
      <w:pPr>
        <w:spacing w:line="240" w:lineRule="auto"/>
      </w:pPr>
      <w:r>
        <w:separator/>
      </w:r>
    </w:p>
  </w:endnote>
  <w:endnote w:type="continuationSeparator" w:id="0">
    <w:p w14:paraId="12E43521" w14:textId="77777777" w:rsidR="00540621" w:rsidRDefault="00540621" w:rsidP="005216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D709C" w14:textId="77777777" w:rsidR="00970D0F" w:rsidRDefault="004A0D52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4B55EE42" w14:textId="77777777" w:rsidR="00970D0F" w:rsidRDefault="0054062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253CD" w14:textId="77777777" w:rsidR="00540621" w:rsidRDefault="00540621" w:rsidP="00521691">
      <w:pPr>
        <w:spacing w:line="240" w:lineRule="auto"/>
      </w:pPr>
      <w:r>
        <w:separator/>
      </w:r>
    </w:p>
  </w:footnote>
  <w:footnote w:type="continuationSeparator" w:id="0">
    <w:p w14:paraId="188F5078" w14:textId="77777777" w:rsidR="00540621" w:rsidRDefault="00540621" w:rsidP="005216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6D"/>
    <w:rsid w:val="001F7D3A"/>
    <w:rsid w:val="002328FB"/>
    <w:rsid w:val="00273020"/>
    <w:rsid w:val="00286573"/>
    <w:rsid w:val="002A142A"/>
    <w:rsid w:val="002D0F19"/>
    <w:rsid w:val="00314DD3"/>
    <w:rsid w:val="003D49C7"/>
    <w:rsid w:val="004917EA"/>
    <w:rsid w:val="004A0D52"/>
    <w:rsid w:val="004A448D"/>
    <w:rsid w:val="00512F96"/>
    <w:rsid w:val="00521691"/>
    <w:rsid w:val="00521BB2"/>
    <w:rsid w:val="00540621"/>
    <w:rsid w:val="0054392C"/>
    <w:rsid w:val="00590402"/>
    <w:rsid w:val="005D60C4"/>
    <w:rsid w:val="00633F45"/>
    <w:rsid w:val="00676F49"/>
    <w:rsid w:val="00682858"/>
    <w:rsid w:val="00706FE8"/>
    <w:rsid w:val="00733511"/>
    <w:rsid w:val="00795D3F"/>
    <w:rsid w:val="007A2F33"/>
    <w:rsid w:val="007D1DBE"/>
    <w:rsid w:val="007D256D"/>
    <w:rsid w:val="007E3324"/>
    <w:rsid w:val="00806AC9"/>
    <w:rsid w:val="008525D8"/>
    <w:rsid w:val="0097447C"/>
    <w:rsid w:val="00984670"/>
    <w:rsid w:val="009A60A9"/>
    <w:rsid w:val="00A61B8D"/>
    <w:rsid w:val="00A7053C"/>
    <w:rsid w:val="00A92280"/>
    <w:rsid w:val="00A94C27"/>
    <w:rsid w:val="00AD4A35"/>
    <w:rsid w:val="00AF00E4"/>
    <w:rsid w:val="00B84A29"/>
    <w:rsid w:val="00BD6E63"/>
    <w:rsid w:val="00C109D0"/>
    <w:rsid w:val="00C202F7"/>
    <w:rsid w:val="00C300C2"/>
    <w:rsid w:val="00C6027F"/>
    <w:rsid w:val="00C8758D"/>
    <w:rsid w:val="00D15376"/>
    <w:rsid w:val="00D22115"/>
    <w:rsid w:val="00DF3EE1"/>
    <w:rsid w:val="00E026EA"/>
    <w:rsid w:val="00E33CE5"/>
    <w:rsid w:val="00E9311D"/>
    <w:rsid w:val="00E97B22"/>
    <w:rsid w:val="00ED38B9"/>
    <w:rsid w:val="00ED649A"/>
    <w:rsid w:val="00F02211"/>
    <w:rsid w:val="00F147EB"/>
    <w:rsid w:val="00F55EF5"/>
    <w:rsid w:val="00F77647"/>
    <w:rsid w:val="00F96272"/>
    <w:rsid w:val="00FD02EB"/>
    <w:rsid w:val="00FE1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77A7F"/>
  <w15:chartTrackingRefBased/>
  <w15:docId w15:val="{AF0C15B9-4E6F-4F07-81EA-2DB6CFEC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691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6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6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69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21691"/>
  </w:style>
  <w:style w:type="table" w:styleId="a8">
    <w:name w:val="Table Grid"/>
    <w:basedOn w:val="a1"/>
    <w:uiPriority w:val="59"/>
    <w:rsid w:val="00AD4A3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6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18697-18F1-47A9-8328-4FE029030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4</cp:revision>
  <dcterms:created xsi:type="dcterms:W3CDTF">2023-09-08T08:19:00Z</dcterms:created>
  <dcterms:modified xsi:type="dcterms:W3CDTF">2023-11-06T04:40:00Z</dcterms:modified>
</cp:coreProperties>
</file>